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13. Functional annotation cluster: </w:t>
            </w:r>
            <w:r>
              <w:rPr>
                <w:rFonts w:cs="Arial" w:ascii="Arial" w:hAnsi="Arial"/>
                <w:b/>
                <w:sz w:val="20"/>
                <w:szCs w:val="18"/>
                <w:lang w:val="en-US"/>
              </w:rPr>
              <w:t>MSC 7.2 DOWN</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bookmarkStart w:id="0" w:name="OLE_LINK1"/>
            <w:bookmarkEnd w:id="0"/>
            <w:r>
              <w:rPr>
                <w:rFonts w:cs="Arial" w:ascii="Arial" w:hAnsi="Arial"/>
                <w:b/>
                <w:sz w:val="14"/>
                <w:szCs w:val="14"/>
                <w:lang w:val="en-US"/>
              </w:rPr>
              <w:t>1. Immune response (3.23)</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719~response to endogenous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0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1</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896~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0</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1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376~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2</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0</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5. Negative regulation of cell differentiation (1.71)</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2. Organ development (3.18)</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5596~negative regulation of cell differenti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6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2502~developmental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2.80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5778~positive regulation of ossific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9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7275~multicellular organismal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1</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3.24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093~negative regulation of developmental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4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731~system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2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147~regulation of muscle cell differenti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4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856~anatomical structure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2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5595~regulation of cell differenti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8</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3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2501~multicellular organismal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9</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68~negative regulation of neurogen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80</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13~organ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2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0721~negative regulation of cell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0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646~anatomical structure formation involved in morphogenesi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5786~negative regulation of cell cycl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5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944~vasculature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05</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6. Extracellular matrix organization (1.62)</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5295~tube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2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0198~extracellular matrix organiz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3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154~cell differenti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5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3062~extracellular structure organiz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2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790~embryonic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9</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193</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7. Response to other organism (1.61)</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869~cellular developmental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09</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707~response to other organism</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4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525~angiogenesi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31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15~response to vir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7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53~anatomical structure morphogenesi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2</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39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704~multi-organism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7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1568~blood vessel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400</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07~response to biotic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6</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20</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3. Negative regulation of cell communication (2.15)</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8. Regulation of inlfammatory response (1.54)</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968~negative regulation of signal transduc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52</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27~regulation of inflammatory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0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648~negative regulation of cell communic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9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83~regulation of 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7</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75</w:t>
            </w:r>
          </w:p>
        </w:tc>
      </w:tr>
      <w:tr>
        <w:trPr>
          <w:trHeight w:val="227" w:hRule="atLeast"/>
        </w:trPr>
        <w:tc>
          <w:tcPr>
            <w:tcW w:w="360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4. Response to external stimulus (1.85)</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1347~regulation of defens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0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05~response to external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1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84~positive regulation of response to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1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1240~positive regulation of multicellular organismal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7</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9. Bone development (1.54)</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5995~regulation of embryonic developm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1503~ossification</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49</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3273~response to vitami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60348~bone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23</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033~response to organic substanc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51</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0. Regulation of blood vessel size (1.50)</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1667~response to nutrient level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0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35150~regulation of tube siz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0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45~response to steroid hormone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3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880~regulation of blood vessel siz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0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725~response to hormone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8</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3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3018~vascular process in circulatory system</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3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991~response to extracellular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70</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1. Sensory organ development (1.45)</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7584~response to nutrient</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8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8593~camera-type eye morphogenes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252</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30155~regulation of cell adhes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29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7423~sensory organ developmen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9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11~response to wounding</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313</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2. Carboxylic acid transport (1.30)</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10647~positive regulation of cell communication</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33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6942~carboxylic acid transport</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86</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720" w:type="dxa"/>
            <w:tcBorders>
              <w:top w:val="single" w:sz="8" w:space="0" w:color="000000"/>
              <w:bottom w:val="single" w:sz="8" w:space="0" w:color="000000"/>
              <w:right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15849~organic acid transport</w:t>
            </w:r>
          </w:p>
        </w:tc>
        <w:tc>
          <w:tcPr>
            <w:tcW w:w="360" w:type="dxa"/>
            <w:tcBorders>
              <w:top w:val="single" w:sz="8"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12"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494</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ment.</w:t>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54:00Z</dcterms:created>
  <dc:creator>Perro Verde</dc:creator>
  <dc:description/>
  <cp:keywords/>
  <dc:language>en-US</dc:language>
  <cp:lastModifiedBy>Perro Verde</cp:lastModifiedBy>
  <dcterms:modified xsi:type="dcterms:W3CDTF">2013-08-30T16:55:00Z</dcterms:modified>
  <cp:revision>3</cp:revision>
  <dc:subject/>
  <dc:title>Table S3</dc:title>
</cp:coreProperties>
</file>